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. The number of occurrences and the average Voronoi volume (Å</w:t>
      </w:r>
      <w:r>
        <w:rPr>
          <w:vertAlign w:val="superscript"/>
        </w:rPr>
        <w:t>3</w:t>
      </w:r>
      <w:r>
        <w:rPr/>
        <w:t>) of the thirteen atom types in (A) the NCNS region and (B) three types of cavities, and (C) considering NCNS and CL atoms together for the tertiary structur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A) For NCNS atoms</w:t>
      </w:r>
    </w:p>
    <w:p>
      <w:pPr>
        <w:pStyle w:val="Normal"/>
        <w:rPr/>
      </w:pPr>
      <w:r>
        <w:rPr/>
      </w:r>
    </w:p>
    <w:tbl>
      <w:tblPr>
        <w:tblW w:w="721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070"/>
        <w:gridCol w:w="1016"/>
        <w:gridCol w:w="1070"/>
        <w:gridCol w:w="1016"/>
        <w:gridCol w:w="1070"/>
        <w:gridCol w:w="1016"/>
      </w:tblGrid>
      <w:tr>
        <w:trPr>
          <w:trHeight w:val="255" w:hRule="atLeast"/>
          <w:cantSplit w:val="true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er_str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ter_H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ter_C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olume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olume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olume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609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.32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77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.86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43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.9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582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.75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37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.36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19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.3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309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18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65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49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14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5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263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.71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32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.55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14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.4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B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756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.07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57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.65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97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.0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93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.48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1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.57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9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.4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h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82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.98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1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.31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7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.7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a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88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.59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5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.09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4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.1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a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12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.73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9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.09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1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.4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c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97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.82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0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.17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4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.9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r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21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.88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3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.72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4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.7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c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362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.79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39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.13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16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.7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r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517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.39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85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.50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63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.8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B) For CL atoms</w:t>
      </w:r>
    </w:p>
    <w:p>
      <w:pPr>
        <w:pStyle w:val="Normal"/>
        <w:rPr/>
      </w:pPr>
      <w:r>
        <w:rPr/>
      </w:r>
    </w:p>
    <w:tbl>
      <w:tblPr>
        <w:tblW w:w="721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070"/>
        <w:gridCol w:w="1016"/>
        <w:gridCol w:w="1070"/>
        <w:gridCol w:w="1016"/>
        <w:gridCol w:w="1070"/>
        <w:gridCol w:w="1016"/>
      </w:tblGrid>
      <w:tr>
        <w:trPr>
          <w:trHeight w:val="255" w:hRule="atLeast"/>
          <w:cantSplit w:val="true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 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er_str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ter_H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ter_C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olume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olume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olume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0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.73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1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.27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.0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68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.61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0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.31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8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.1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4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28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46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3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76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.48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7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.57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.1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B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65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.25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9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.08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9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.5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8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.44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.51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.9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h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1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.04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.52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.2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a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4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.28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.27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.0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a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.75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.63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.7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c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.51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.60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.3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r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.37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.64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.9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c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4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.60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2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.37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6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.0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r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93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.25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4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.07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8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.79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color w:val="FF0000"/>
        </w:rPr>
      </w:pPr>
      <w:r>
        <w:rPr/>
        <w:t xml:space="preserve">(C) For NCNS + CL atoms in the tertiary structure 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/>
      </w:pPr>
      <w:r>
        <w:rPr/>
      </w:r>
    </w:p>
    <w:tbl>
      <w:tblPr>
        <w:tblW w:w="3046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070"/>
        <w:gridCol w:w="1016"/>
      </w:tblGrid>
      <w:tr>
        <w:trPr>
          <w:trHeight w:val="255" w:hRule="atLeast"/>
          <w:cantSplit w:val="true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er_str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olume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969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.3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050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.7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413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1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739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.7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B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321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.2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31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.6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h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53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.1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a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62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.7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a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26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.8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c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4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.0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r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51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.9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c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736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.9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r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410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.6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2T02:53:00Z</dcterms:created>
  <dc:creator>bose</dc:creator>
  <dc:description/>
  <cp:keywords/>
  <dc:language>en-US</dc:language>
  <cp:lastModifiedBy>BOSE</cp:lastModifiedBy>
  <dcterms:modified xsi:type="dcterms:W3CDTF">2008-08-18T12:41:00Z</dcterms:modified>
  <cp:revision>2</cp:revision>
  <dc:subject/>
  <dc:title>Table S3</dc:title>
</cp:coreProperties>
</file>